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4D62" w:rsidRPr="00400AE3" w:rsidRDefault="00F54D62" w:rsidP="00F54D62">
      <w:r w:rsidRPr="00400AE3">
        <w:t>Supplementary Table 1. Primer sequences for quantitative PCR.</w:t>
      </w:r>
    </w:p>
    <w:p w:rsidR="00F54D62" w:rsidRDefault="00F54D62" w:rsidP="00F54D62"/>
    <w:tbl>
      <w:tblPr>
        <w:tblW w:w="9114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4107"/>
        <w:gridCol w:w="4107"/>
      </w:tblGrid>
      <w:tr w:rsidR="00F54D62" w:rsidRPr="004C66D5" w:rsidTr="00290CE3">
        <w:trPr>
          <w:trHeight w:val="564"/>
        </w:trPr>
        <w:tc>
          <w:tcPr>
            <w:tcW w:w="900" w:type="dxa"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Gene</w:t>
            </w:r>
          </w:p>
        </w:tc>
        <w:tc>
          <w:tcPr>
            <w:tcW w:w="4107" w:type="dxa"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Forward (5’</w:t>
            </w:r>
            <w:r w:rsidRPr="00400AE3">
              <w:rPr>
                <w:rFonts w:eastAsia="Times New Roman"/>
              </w:rPr>
              <w:sym w:font="Symbol" w:char="F0AE"/>
            </w:r>
            <w:r w:rsidRPr="00400AE3">
              <w:rPr>
                <w:rFonts w:eastAsia="Times New Roman"/>
              </w:rPr>
              <w:t xml:space="preserve"> 3’)</w:t>
            </w:r>
          </w:p>
        </w:tc>
        <w:tc>
          <w:tcPr>
            <w:tcW w:w="4107" w:type="dxa"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Reverse (5’</w:t>
            </w:r>
            <w:r w:rsidRPr="00400AE3">
              <w:rPr>
                <w:rFonts w:eastAsia="Times New Roman"/>
              </w:rPr>
              <w:sym w:font="Symbol" w:char="F0AE"/>
            </w:r>
            <w:r w:rsidRPr="00400AE3">
              <w:rPr>
                <w:rFonts w:eastAsia="Times New Roman"/>
              </w:rPr>
              <w:t xml:space="preserve"> 3’)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Il6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GAGGATACCACTCCCAACAGACC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AAGTGCATCATCGTTGTTCATACA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Il10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TGGCCCAGAAATCAAGGAGC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CAGCAGACTCAATACACACT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Il23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GGTGGCTCAGGGAAATGT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GACAGAGCAGGCAGGTACAG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proofErr w:type="spellStart"/>
            <w:r w:rsidRPr="00400AE3">
              <w:rPr>
                <w:rFonts w:eastAsia="Times New Roman"/>
                <w:i/>
              </w:rPr>
              <w:t>Tgfb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  <w:color w:val="000000"/>
                <w:shd w:val="clear" w:color="auto" w:fill="FFFFFF"/>
              </w:rPr>
              <w:t>CAACGCCATCTATGAGAAAACC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  <w:color w:val="000000"/>
                <w:shd w:val="clear" w:color="auto" w:fill="FFFFFF"/>
              </w:rPr>
              <w:t>AAGCCCTGTATTCCGTCTCC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proofErr w:type="spellStart"/>
            <w:r w:rsidRPr="00400AE3">
              <w:rPr>
                <w:rFonts w:eastAsia="Times New Roman"/>
                <w:i/>
              </w:rPr>
              <w:t>Tnf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ATGAGCACAGAAAGCATGA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AGTAGACAGAAGAGCGTGGT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Tnfsf9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ATTCACAAACACAGGCCACA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CTCCAGGAACGGTCCACTAA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Nos2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CCCTTCCGAAGTTTCTGGCAGCA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400AE3">
              <w:rPr>
                <w:rFonts w:eastAsia="Times New Roman"/>
              </w:rPr>
              <w:t>GGCTGTCAGAGAGCCTCGTGGCTTT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 w:rsidRPr="00400AE3">
              <w:rPr>
                <w:rFonts w:eastAsia="Times New Roman"/>
                <w:i/>
              </w:rPr>
              <w:t>Arg1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CCAGAAGAATGGAAGAGTCAGTGT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54D62" w:rsidRPr="00400AE3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GCAGATATGCAGGGAGTCACC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Cxcl10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ATGACGGGCCAGTGAGAATG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GAGGCTCTCTGCTGTCCATC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Fizz1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GGAACTTCTTGCCAATCCAG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AGCACACCCAGTAGCAGTCA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Ym1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ACCCCTGCCTGTGTACTCACCT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CACTGAACGGGGCAGGTCCAAA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Egr2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TGCTAGCCCTTTCCGTTGA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TCTTTTCCGCTGTCCTCGAT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Mrc1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CTCTGTTCAGCTATTGGACGC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  <w:bCs/>
              </w:rPr>
              <w:t>CGGAATTTCTGGGATTCAGCTTC</w:t>
            </w:r>
          </w:p>
        </w:tc>
      </w:tr>
      <w:tr w:rsidR="00F54D62" w:rsidRPr="004C66D5" w:rsidTr="00290CE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400AE3" w:rsidRDefault="00F54D62" w:rsidP="00290CE3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Slc2a1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GTCGCCTCATTCTTTGGTG</w:t>
            </w:r>
          </w:p>
        </w:tc>
        <w:tc>
          <w:tcPr>
            <w:tcW w:w="41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4D62" w:rsidRPr="0096685C" w:rsidRDefault="00F54D62" w:rsidP="00290CE3">
            <w:pPr>
              <w:rPr>
                <w:rFonts w:eastAsia="Times New Roman"/>
              </w:rPr>
            </w:pPr>
            <w:r w:rsidRPr="0096685C">
              <w:rPr>
                <w:rFonts w:eastAsia="Times New Roman"/>
              </w:rPr>
              <w:t>CTGATACACTTCGTCCAGC</w:t>
            </w:r>
          </w:p>
        </w:tc>
      </w:tr>
      <w:tr w:rsidR="00F54D62" w:rsidTr="00290CE3">
        <w:trPr>
          <w:trHeight w:val="564"/>
        </w:trPr>
        <w:tc>
          <w:tcPr>
            <w:tcW w:w="900" w:type="dxa"/>
            <w:vAlign w:val="center"/>
          </w:tcPr>
          <w:p w:rsidR="00F54D62" w:rsidRDefault="00F54D62" w:rsidP="00290CE3">
            <w:pPr>
              <w:jc w:val="center"/>
            </w:pPr>
            <w:r>
              <w:rPr>
                <w:rFonts w:eastAsia="Times New Roman"/>
                <w:i/>
              </w:rPr>
              <w:t>Ac</w:t>
            </w:r>
            <w:r w:rsidR="00B078A9">
              <w:rPr>
                <w:rFonts w:eastAsia="Times New Roman"/>
                <w:i/>
              </w:rPr>
              <w:t>aca</w:t>
            </w:r>
          </w:p>
        </w:tc>
        <w:tc>
          <w:tcPr>
            <w:tcW w:w="4107" w:type="dxa"/>
            <w:vAlign w:val="center"/>
          </w:tcPr>
          <w:p w:rsidR="00F54D62" w:rsidRPr="0096685C" w:rsidRDefault="00F54D62" w:rsidP="00290CE3">
            <w:r w:rsidRPr="000B2A4C">
              <w:rPr>
                <w:rFonts w:eastAsia="Times New Roman"/>
              </w:rPr>
              <w:t>ATTGTGGCTCAAACTGCAGGT</w:t>
            </w:r>
          </w:p>
        </w:tc>
        <w:tc>
          <w:tcPr>
            <w:tcW w:w="4107" w:type="dxa"/>
            <w:vAlign w:val="center"/>
          </w:tcPr>
          <w:p w:rsidR="00F54D62" w:rsidRPr="0096685C" w:rsidRDefault="00F54D62" w:rsidP="00290CE3">
            <w:r w:rsidRPr="000B2A4C">
              <w:rPr>
                <w:rFonts w:eastAsia="Times New Roman"/>
              </w:rPr>
              <w:t>GCCAATCCACTCGAAGACCA</w:t>
            </w:r>
          </w:p>
        </w:tc>
      </w:tr>
      <w:tr w:rsidR="00F54D62" w:rsidTr="00290CE3">
        <w:trPr>
          <w:trHeight w:val="564"/>
        </w:trPr>
        <w:tc>
          <w:tcPr>
            <w:tcW w:w="900" w:type="dxa"/>
            <w:vAlign w:val="center"/>
          </w:tcPr>
          <w:p w:rsidR="00F54D62" w:rsidRDefault="00F54D62" w:rsidP="00290CE3">
            <w:pPr>
              <w:jc w:val="center"/>
            </w:pPr>
            <w:proofErr w:type="spellStart"/>
            <w:r w:rsidRPr="00400AE3">
              <w:rPr>
                <w:rFonts w:eastAsia="Times New Roman"/>
                <w:i/>
              </w:rPr>
              <w:t>Acly</w:t>
            </w:r>
            <w:proofErr w:type="spellEnd"/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400AE3">
              <w:rPr>
                <w:rFonts w:eastAsia="Times New Roman"/>
              </w:rPr>
              <w:t>AGGAAGTGCCACCTCCAACAGT</w:t>
            </w:r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400AE3">
              <w:rPr>
                <w:rFonts w:eastAsia="Times New Roman"/>
              </w:rPr>
              <w:t>CGCTCATCACAGATGCTGGTCA</w:t>
            </w:r>
          </w:p>
        </w:tc>
      </w:tr>
      <w:tr w:rsidR="00F54D62" w:rsidTr="00290CE3">
        <w:trPr>
          <w:trHeight w:val="564"/>
        </w:trPr>
        <w:tc>
          <w:tcPr>
            <w:tcW w:w="900" w:type="dxa"/>
            <w:vAlign w:val="center"/>
          </w:tcPr>
          <w:p w:rsidR="00F54D62" w:rsidRDefault="00F54D62" w:rsidP="00290CE3">
            <w:pPr>
              <w:jc w:val="center"/>
            </w:pPr>
            <w:proofErr w:type="spellStart"/>
            <w:r w:rsidRPr="00400AE3">
              <w:rPr>
                <w:rFonts w:eastAsia="Times New Roman"/>
                <w:i/>
              </w:rPr>
              <w:t>Gapdh</w:t>
            </w:r>
            <w:proofErr w:type="spellEnd"/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400AE3">
              <w:rPr>
                <w:rFonts w:eastAsia="Times New Roman"/>
              </w:rPr>
              <w:t>TCAAGAAGGTGGTGAAGCAG</w:t>
            </w:r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400AE3">
              <w:rPr>
                <w:rFonts w:eastAsia="Times New Roman"/>
              </w:rPr>
              <w:t>TCGCTGTTGAAGTCAGAGGA</w:t>
            </w:r>
          </w:p>
        </w:tc>
      </w:tr>
      <w:tr w:rsidR="00F54D62" w:rsidTr="00290CE3">
        <w:trPr>
          <w:trHeight w:val="564"/>
        </w:trPr>
        <w:tc>
          <w:tcPr>
            <w:tcW w:w="900" w:type="dxa"/>
            <w:vAlign w:val="center"/>
          </w:tcPr>
          <w:p w:rsidR="00F54D62" w:rsidRDefault="00F54D62" w:rsidP="00290CE3">
            <w:pPr>
              <w:jc w:val="center"/>
            </w:pPr>
            <w:r w:rsidRPr="00400AE3">
              <w:rPr>
                <w:rFonts w:eastAsia="Times New Roman"/>
                <w:i/>
              </w:rPr>
              <w:t>Fasn</w:t>
            </w:r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96685C">
              <w:rPr>
                <w:rFonts w:eastAsia="Times New Roman"/>
              </w:rPr>
              <w:t>TTGCTGGCACTACAGAATGC</w:t>
            </w:r>
          </w:p>
        </w:tc>
        <w:tc>
          <w:tcPr>
            <w:tcW w:w="4107" w:type="dxa"/>
            <w:vAlign w:val="center"/>
          </w:tcPr>
          <w:p w:rsidR="00F54D62" w:rsidRDefault="00F54D62" w:rsidP="00290CE3">
            <w:r w:rsidRPr="0096685C">
              <w:rPr>
                <w:rFonts w:eastAsia="Times New Roman"/>
              </w:rPr>
              <w:t>AACAGCCTCAGAGCGACAAT</w:t>
            </w:r>
          </w:p>
        </w:tc>
      </w:tr>
    </w:tbl>
    <w:p w:rsidR="00F54D62" w:rsidRPr="004C66D5" w:rsidRDefault="00F54D62" w:rsidP="00F54D62"/>
    <w:p w:rsidR="00F54D62" w:rsidRDefault="00F54D62" w:rsidP="00F54D62">
      <w:pPr>
        <w:pStyle w:val="NormalWeb"/>
        <w:spacing w:before="0" w:beforeAutospacing="0" w:after="0" w:afterAutospacing="0" w:line="480" w:lineRule="auto"/>
        <w:ind w:firstLine="360"/>
      </w:pPr>
    </w:p>
    <w:sectPr w:rsidR="00F54D62" w:rsidSect="00BF3FCB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60308" w:rsidRDefault="00C60308" w:rsidP="0028496D">
      <w:r>
        <w:separator/>
      </w:r>
    </w:p>
  </w:endnote>
  <w:endnote w:type="continuationSeparator" w:id="0">
    <w:p w:rsidR="00C60308" w:rsidRDefault="00C60308" w:rsidP="00284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6975677"/>
      <w:docPartObj>
        <w:docPartGallery w:val="Page Numbers (Bottom of Page)"/>
        <w:docPartUnique/>
      </w:docPartObj>
    </w:sdtPr>
    <w:sdtContent>
      <w:p w:rsidR="00D044A2" w:rsidRDefault="00000000" w:rsidP="004C07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496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044A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60308" w:rsidRDefault="00C60308" w:rsidP="0028496D">
      <w:r>
        <w:separator/>
      </w:r>
    </w:p>
  </w:footnote>
  <w:footnote w:type="continuationSeparator" w:id="0">
    <w:p w:rsidR="00C60308" w:rsidRDefault="00C60308" w:rsidP="00284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D62"/>
    <w:rsid w:val="00000C11"/>
    <w:rsid w:val="00000EAA"/>
    <w:rsid w:val="00001953"/>
    <w:rsid w:val="00006098"/>
    <w:rsid w:val="0001107E"/>
    <w:rsid w:val="00012590"/>
    <w:rsid w:val="0002479C"/>
    <w:rsid w:val="00030144"/>
    <w:rsid w:val="0003571C"/>
    <w:rsid w:val="0003584A"/>
    <w:rsid w:val="00065270"/>
    <w:rsid w:val="0006758B"/>
    <w:rsid w:val="00070614"/>
    <w:rsid w:val="00070DC2"/>
    <w:rsid w:val="0007264C"/>
    <w:rsid w:val="000731D5"/>
    <w:rsid w:val="000739B4"/>
    <w:rsid w:val="0008343F"/>
    <w:rsid w:val="00085271"/>
    <w:rsid w:val="00090A55"/>
    <w:rsid w:val="000A1CAB"/>
    <w:rsid w:val="000A27D9"/>
    <w:rsid w:val="000A4173"/>
    <w:rsid w:val="000D2376"/>
    <w:rsid w:val="000D6922"/>
    <w:rsid w:val="000E14A3"/>
    <w:rsid w:val="000F61F6"/>
    <w:rsid w:val="00103BBA"/>
    <w:rsid w:val="00104CB1"/>
    <w:rsid w:val="001071D5"/>
    <w:rsid w:val="00107FB5"/>
    <w:rsid w:val="0011113D"/>
    <w:rsid w:val="001157B5"/>
    <w:rsid w:val="00121854"/>
    <w:rsid w:val="00124494"/>
    <w:rsid w:val="00126B29"/>
    <w:rsid w:val="00130334"/>
    <w:rsid w:val="001404E3"/>
    <w:rsid w:val="0014433B"/>
    <w:rsid w:val="00144D81"/>
    <w:rsid w:val="00145105"/>
    <w:rsid w:val="00146F71"/>
    <w:rsid w:val="001561EE"/>
    <w:rsid w:val="00157122"/>
    <w:rsid w:val="00157A14"/>
    <w:rsid w:val="001631AE"/>
    <w:rsid w:val="001679FE"/>
    <w:rsid w:val="00167BFA"/>
    <w:rsid w:val="00172B35"/>
    <w:rsid w:val="001731ED"/>
    <w:rsid w:val="00183A54"/>
    <w:rsid w:val="00186FD2"/>
    <w:rsid w:val="00191811"/>
    <w:rsid w:val="00196C7A"/>
    <w:rsid w:val="001A01ED"/>
    <w:rsid w:val="001B1A73"/>
    <w:rsid w:val="001C10DD"/>
    <w:rsid w:val="001C1F65"/>
    <w:rsid w:val="001C25D2"/>
    <w:rsid w:val="001D0B19"/>
    <w:rsid w:val="001E34D2"/>
    <w:rsid w:val="001E5077"/>
    <w:rsid w:val="001E6059"/>
    <w:rsid w:val="001F19FD"/>
    <w:rsid w:val="001F1AAD"/>
    <w:rsid w:val="001F35C1"/>
    <w:rsid w:val="001F3910"/>
    <w:rsid w:val="001F3A76"/>
    <w:rsid w:val="001F5DF2"/>
    <w:rsid w:val="001F63A6"/>
    <w:rsid w:val="001F706C"/>
    <w:rsid w:val="002008C6"/>
    <w:rsid w:val="00201F54"/>
    <w:rsid w:val="002037CF"/>
    <w:rsid w:val="00210117"/>
    <w:rsid w:val="00211767"/>
    <w:rsid w:val="00212DA8"/>
    <w:rsid w:val="0022145A"/>
    <w:rsid w:val="00223D97"/>
    <w:rsid w:val="00231CBC"/>
    <w:rsid w:val="00231F96"/>
    <w:rsid w:val="00242C6C"/>
    <w:rsid w:val="00245710"/>
    <w:rsid w:val="00245AAA"/>
    <w:rsid w:val="0025488F"/>
    <w:rsid w:val="00256E67"/>
    <w:rsid w:val="00261B52"/>
    <w:rsid w:val="00264670"/>
    <w:rsid w:val="0026694E"/>
    <w:rsid w:val="0026727B"/>
    <w:rsid w:val="00270980"/>
    <w:rsid w:val="0028496D"/>
    <w:rsid w:val="00284EA9"/>
    <w:rsid w:val="00285CEE"/>
    <w:rsid w:val="002879D6"/>
    <w:rsid w:val="00290339"/>
    <w:rsid w:val="002919D6"/>
    <w:rsid w:val="002978B1"/>
    <w:rsid w:val="002B0972"/>
    <w:rsid w:val="002C20D6"/>
    <w:rsid w:val="002C40FC"/>
    <w:rsid w:val="002C657C"/>
    <w:rsid w:val="002C6664"/>
    <w:rsid w:val="002D126E"/>
    <w:rsid w:val="002D7ED6"/>
    <w:rsid w:val="002E4A19"/>
    <w:rsid w:val="002E6419"/>
    <w:rsid w:val="002F1AB4"/>
    <w:rsid w:val="003033B1"/>
    <w:rsid w:val="00305991"/>
    <w:rsid w:val="00311DC2"/>
    <w:rsid w:val="00314E9F"/>
    <w:rsid w:val="00322FE2"/>
    <w:rsid w:val="003238F2"/>
    <w:rsid w:val="00324C71"/>
    <w:rsid w:val="00344AC8"/>
    <w:rsid w:val="003470E2"/>
    <w:rsid w:val="00351479"/>
    <w:rsid w:val="003538B2"/>
    <w:rsid w:val="00356678"/>
    <w:rsid w:val="00365DDF"/>
    <w:rsid w:val="0036701A"/>
    <w:rsid w:val="00370ADE"/>
    <w:rsid w:val="00381188"/>
    <w:rsid w:val="00386E8E"/>
    <w:rsid w:val="003A3854"/>
    <w:rsid w:val="003B580C"/>
    <w:rsid w:val="003C2BA3"/>
    <w:rsid w:val="003D5B49"/>
    <w:rsid w:val="003D715F"/>
    <w:rsid w:val="003E7D99"/>
    <w:rsid w:val="00404937"/>
    <w:rsid w:val="00414A1E"/>
    <w:rsid w:val="00415A59"/>
    <w:rsid w:val="00425293"/>
    <w:rsid w:val="00426C22"/>
    <w:rsid w:val="00427F86"/>
    <w:rsid w:val="004348EC"/>
    <w:rsid w:val="004425D7"/>
    <w:rsid w:val="00442F5B"/>
    <w:rsid w:val="00445142"/>
    <w:rsid w:val="00451E73"/>
    <w:rsid w:val="00455E38"/>
    <w:rsid w:val="004573CB"/>
    <w:rsid w:val="00460294"/>
    <w:rsid w:val="0046088B"/>
    <w:rsid w:val="004614B4"/>
    <w:rsid w:val="00462832"/>
    <w:rsid w:val="00471067"/>
    <w:rsid w:val="00472559"/>
    <w:rsid w:val="0049107F"/>
    <w:rsid w:val="004A0CCB"/>
    <w:rsid w:val="004A52C1"/>
    <w:rsid w:val="004A7CAD"/>
    <w:rsid w:val="004B06FB"/>
    <w:rsid w:val="004B1C00"/>
    <w:rsid w:val="004B323D"/>
    <w:rsid w:val="004B3506"/>
    <w:rsid w:val="004B3B00"/>
    <w:rsid w:val="004C0468"/>
    <w:rsid w:val="004C7D21"/>
    <w:rsid w:val="004D1209"/>
    <w:rsid w:val="004D3B7E"/>
    <w:rsid w:val="004D5F39"/>
    <w:rsid w:val="004D687A"/>
    <w:rsid w:val="004E1241"/>
    <w:rsid w:val="004E2457"/>
    <w:rsid w:val="004E2F2E"/>
    <w:rsid w:val="004E52FC"/>
    <w:rsid w:val="004F1FF5"/>
    <w:rsid w:val="004F5852"/>
    <w:rsid w:val="00500E97"/>
    <w:rsid w:val="00501C38"/>
    <w:rsid w:val="00502055"/>
    <w:rsid w:val="005036BA"/>
    <w:rsid w:val="0050732C"/>
    <w:rsid w:val="00514A0F"/>
    <w:rsid w:val="00515F23"/>
    <w:rsid w:val="0052083D"/>
    <w:rsid w:val="005230A5"/>
    <w:rsid w:val="00531449"/>
    <w:rsid w:val="00533754"/>
    <w:rsid w:val="00537129"/>
    <w:rsid w:val="0053759A"/>
    <w:rsid w:val="00537665"/>
    <w:rsid w:val="00537CED"/>
    <w:rsid w:val="00542EA8"/>
    <w:rsid w:val="00554FDC"/>
    <w:rsid w:val="00557AE5"/>
    <w:rsid w:val="00560213"/>
    <w:rsid w:val="00565EBB"/>
    <w:rsid w:val="00571E55"/>
    <w:rsid w:val="00580972"/>
    <w:rsid w:val="00586CB7"/>
    <w:rsid w:val="005907BE"/>
    <w:rsid w:val="005917FF"/>
    <w:rsid w:val="005B0FD4"/>
    <w:rsid w:val="005B759E"/>
    <w:rsid w:val="005C1BC9"/>
    <w:rsid w:val="005C5E15"/>
    <w:rsid w:val="005C7366"/>
    <w:rsid w:val="005D4423"/>
    <w:rsid w:val="005D4DA0"/>
    <w:rsid w:val="005D6233"/>
    <w:rsid w:val="005D7BB3"/>
    <w:rsid w:val="005E237F"/>
    <w:rsid w:val="005E2BA4"/>
    <w:rsid w:val="005E31EA"/>
    <w:rsid w:val="005F30D8"/>
    <w:rsid w:val="005F4C81"/>
    <w:rsid w:val="005F6BA3"/>
    <w:rsid w:val="006035FF"/>
    <w:rsid w:val="0060386E"/>
    <w:rsid w:val="00607F1A"/>
    <w:rsid w:val="0061604D"/>
    <w:rsid w:val="00631FD2"/>
    <w:rsid w:val="0063295A"/>
    <w:rsid w:val="00632EB6"/>
    <w:rsid w:val="00636C9C"/>
    <w:rsid w:val="00644C5A"/>
    <w:rsid w:val="0065208E"/>
    <w:rsid w:val="00652D19"/>
    <w:rsid w:val="006613D6"/>
    <w:rsid w:val="006640BF"/>
    <w:rsid w:val="00664378"/>
    <w:rsid w:val="0066564C"/>
    <w:rsid w:val="00666466"/>
    <w:rsid w:val="00667260"/>
    <w:rsid w:val="006679A4"/>
    <w:rsid w:val="0067270A"/>
    <w:rsid w:val="00674C76"/>
    <w:rsid w:val="006761D2"/>
    <w:rsid w:val="006837A2"/>
    <w:rsid w:val="0068464E"/>
    <w:rsid w:val="00685867"/>
    <w:rsid w:val="00691781"/>
    <w:rsid w:val="006955FE"/>
    <w:rsid w:val="00697277"/>
    <w:rsid w:val="006A69C8"/>
    <w:rsid w:val="006B0B93"/>
    <w:rsid w:val="006B1587"/>
    <w:rsid w:val="006B2D72"/>
    <w:rsid w:val="006B3171"/>
    <w:rsid w:val="006B7A6A"/>
    <w:rsid w:val="006C183F"/>
    <w:rsid w:val="006C3AF4"/>
    <w:rsid w:val="006D0F58"/>
    <w:rsid w:val="006D368D"/>
    <w:rsid w:val="006E679D"/>
    <w:rsid w:val="006F17D7"/>
    <w:rsid w:val="00700871"/>
    <w:rsid w:val="00700D5E"/>
    <w:rsid w:val="007011B9"/>
    <w:rsid w:val="00701C95"/>
    <w:rsid w:val="00703773"/>
    <w:rsid w:val="00707748"/>
    <w:rsid w:val="00714CEF"/>
    <w:rsid w:val="007169CE"/>
    <w:rsid w:val="007236A8"/>
    <w:rsid w:val="00731D08"/>
    <w:rsid w:val="00733DB0"/>
    <w:rsid w:val="007402DD"/>
    <w:rsid w:val="00742C39"/>
    <w:rsid w:val="00757B03"/>
    <w:rsid w:val="007613E5"/>
    <w:rsid w:val="007637AE"/>
    <w:rsid w:val="00764A80"/>
    <w:rsid w:val="007668A0"/>
    <w:rsid w:val="00767453"/>
    <w:rsid w:val="0077579C"/>
    <w:rsid w:val="00777350"/>
    <w:rsid w:val="00782AD6"/>
    <w:rsid w:val="00784FF9"/>
    <w:rsid w:val="007860D3"/>
    <w:rsid w:val="007919E6"/>
    <w:rsid w:val="00793BD8"/>
    <w:rsid w:val="007966E0"/>
    <w:rsid w:val="007A209E"/>
    <w:rsid w:val="007A7666"/>
    <w:rsid w:val="007B085C"/>
    <w:rsid w:val="007B094B"/>
    <w:rsid w:val="007B1AFB"/>
    <w:rsid w:val="007B68A8"/>
    <w:rsid w:val="007B79B9"/>
    <w:rsid w:val="007E01CA"/>
    <w:rsid w:val="007F0E5B"/>
    <w:rsid w:val="008000DE"/>
    <w:rsid w:val="008021CE"/>
    <w:rsid w:val="00816BDC"/>
    <w:rsid w:val="00817882"/>
    <w:rsid w:val="00821DAD"/>
    <w:rsid w:val="0082527A"/>
    <w:rsid w:val="00833F36"/>
    <w:rsid w:val="00836F1A"/>
    <w:rsid w:val="00852D48"/>
    <w:rsid w:val="00853182"/>
    <w:rsid w:val="00857D9B"/>
    <w:rsid w:val="0086329E"/>
    <w:rsid w:val="00870778"/>
    <w:rsid w:val="00870868"/>
    <w:rsid w:val="00870B89"/>
    <w:rsid w:val="00871645"/>
    <w:rsid w:val="0087227D"/>
    <w:rsid w:val="0087729D"/>
    <w:rsid w:val="008800EA"/>
    <w:rsid w:val="0088075A"/>
    <w:rsid w:val="00881354"/>
    <w:rsid w:val="008852FF"/>
    <w:rsid w:val="00886296"/>
    <w:rsid w:val="008869BB"/>
    <w:rsid w:val="008923DE"/>
    <w:rsid w:val="00897263"/>
    <w:rsid w:val="00897557"/>
    <w:rsid w:val="008A5803"/>
    <w:rsid w:val="008B2484"/>
    <w:rsid w:val="008B4104"/>
    <w:rsid w:val="008B64A8"/>
    <w:rsid w:val="008C1350"/>
    <w:rsid w:val="008C54A3"/>
    <w:rsid w:val="008D45D5"/>
    <w:rsid w:val="008E3482"/>
    <w:rsid w:val="008F669B"/>
    <w:rsid w:val="008F7FDE"/>
    <w:rsid w:val="0090026F"/>
    <w:rsid w:val="00905B39"/>
    <w:rsid w:val="00917572"/>
    <w:rsid w:val="00925CE9"/>
    <w:rsid w:val="009263D7"/>
    <w:rsid w:val="0093653B"/>
    <w:rsid w:val="009441D1"/>
    <w:rsid w:val="00944E2E"/>
    <w:rsid w:val="009508AF"/>
    <w:rsid w:val="0095121A"/>
    <w:rsid w:val="00953C82"/>
    <w:rsid w:val="00956050"/>
    <w:rsid w:val="009565B6"/>
    <w:rsid w:val="009635EA"/>
    <w:rsid w:val="009639B6"/>
    <w:rsid w:val="009679FD"/>
    <w:rsid w:val="009702CD"/>
    <w:rsid w:val="009764E9"/>
    <w:rsid w:val="00977A0C"/>
    <w:rsid w:val="00986D91"/>
    <w:rsid w:val="0099172F"/>
    <w:rsid w:val="00994A0D"/>
    <w:rsid w:val="00997270"/>
    <w:rsid w:val="00997DAE"/>
    <w:rsid w:val="009A1296"/>
    <w:rsid w:val="009A29A4"/>
    <w:rsid w:val="009A55EA"/>
    <w:rsid w:val="009A7DF0"/>
    <w:rsid w:val="009B1C0B"/>
    <w:rsid w:val="009D600B"/>
    <w:rsid w:val="009D7681"/>
    <w:rsid w:val="009E16C9"/>
    <w:rsid w:val="009E4E13"/>
    <w:rsid w:val="009E54EE"/>
    <w:rsid w:val="00A01BF1"/>
    <w:rsid w:val="00A01F51"/>
    <w:rsid w:val="00A049D1"/>
    <w:rsid w:val="00A04DCE"/>
    <w:rsid w:val="00A15349"/>
    <w:rsid w:val="00A15CE6"/>
    <w:rsid w:val="00A22F5E"/>
    <w:rsid w:val="00A259B9"/>
    <w:rsid w:val="00A2749B"/>
    <w:rsid w:val="00A319DD"/>
    <w:rsid w:val="00A347D0"/>
    <w:rsid w:val="00A442BB"/>
    <w:rsid w:val="00A4585A"/>
    <w:rsid w:val="00A46141"/>
    <w:rsid w:val="00A534A3"/>
    <w:rsid w:val="00A54385"/>
    <w:rsid w:val="00A562DB"/>
    <w:rsid w:val="00A628F5"/>
    <w:rsid w:val="00A71CC4"/>
    <w:rsid w:val="00A745DF"/>
    <w:rsid w:val="00A771EE"/>
    <w:rsid w:val="00A83643"/>
    <w:rsid w:val="00A864F9"/>
    <w:rsid w:val="00A87FA5"/>
    <w:rsid w:val="00A9370F"/>
    <w:rsid w:val="00A94738"/>
    <w:rsid w:val="00AA1BBC"/>
    <w:rsid w:val="00AA1ED8"/>
    <w:rsid w:val="00AA4533"/>
    <w:rsid w:val="00AB01C3"/>
    <w:rsid w:val="00AB4409"/>
    <w:rsid w:val="00AC31FE"/>
    <w:rsid w:val="00AD0272"/>
    <w:rsid w:val="00AD05E3"/>
    <w:rsid w:val="00AD1A46"/>
    <w:rsid w:val="00AD243E"/>
    <w:rsid w:val="00AD3E14"/>
    <w:rsid w:val="00AF39E4"/>
    <w:rsid w:val="00B078A9"/>
    <w:rsid w:val="00B12974"/>
    <w:rsid w:val="00B13A13"/>
    <w:rsid w:val="00B13DC3"/>
    <w:rsid w:val="00B143C2"/>
    <w:rsid w:val="00B15E2E"/>
    <w:rsid w:val="00B20541"/>
    <w:rsid w:val="00B21C32"/>
    <w:rsid w:val="00B23B67"/>
    <w:rsid w:val="00B328AB"/>
    <w:rsid w:val="00B34BE1"/>
    <w:rsid w:val="00B358C8"/>
    <w:rsid w:val="00B40631"/>
    <w:rsid w:val="00B41500"/>
    <w:rsid w:val="00B419A0"/>
    <w:rsid w:val="00B42320"/>
    <w:rsid w:val="00B428E9"/>
    <w:rsid w:val="00B446A7"/>
    <w:rsid w:val="00B45D2A"/>
    <w:rsid w:val="00B54787"/>
    <w:rsid w:val="00B56339"/>
    <w:rsid w:val="00B5754C"/>
    <w:rsid w:val="00B638D5"/>
    <w:rsid w:val="00B643EF"/>
    <w:rsid w:val="00B661AA"/>
    <w:rsid w:val="00B67363"/>
    <w:rsid w:val="00B70D19"/>
    <w:rsid w:val="00B75A99"/>
    <w:rsid w:val="00B77193"/>
    <w:rsid w:val="00B81659"/>
    <w:rsid w:val="00B82E2D"/>
    <w:rsid w:val="00B90BAC"/>
    <w:rsid w:val="00B97427"/>
    <w:rsid w:val="00BA2DD1"/>
    <w:rsid w:val="00BA46AF"/>
    <w:rsid w:val="00BC388C"/>
    <w:rsid w:val="00BD1DF6"/>
    <w:rsid w:val="00BD63A1"/>
    <w:rsid w:val="00BE1893"/>
    <w:rsid w:val="00BE2DF4"/>
    <w:rsid w:val="00BE3FE1"/>
    <w:rsid w:val="00BF3FCB"/>
    <w:rsid w:val="00C012F7"/>
    <w:rsid w:val="00C04AC5"/>
    <w:rsid w:val="00C06881"/>
    <w:rsid w:val="00C0708D"/>
    <w:rsid w:val="00C1139B"/>
    <w:rsid w:val="00C1682B"/>
    <w:rsid w:val="00C20BA5"/>
    <w:rsid w:val="00C27D17"/>
    <w:rsid w:val="00C364FA"/>
    <w:rsid w:val="00C42C50"/>
    <w:rsid w:val="00C43542"/>
    <w:rsid w:val="00C43936"/>
    <w:rsid w:val="00C454B1"/>
    <w:rsid w:val="00C45ADB"/>
    <w:rsid w:val="00C513E7"/>
    <w:rsid w:val="00C52C3B"/>
    <w:rsid w:val="00C55861"/>
    <w:rsid w:val="00C60308"/>
    <w:rsid w:val="00C61E2F"/>
    <w:rsid w:val="00C659C0"/>
    <w:rsid w:val="00C74F21"/>
    <w:rsid w:val="00C81CB1"/>
    <w:rsid w:val="00C8598A"/>
    <w:rsid w:val="00C875B8"/>
    <w:rsid w:val="00CB00A7"/>
    <w:rsid w:val="00CB5F8F"/>
    <w:rsid w:val="00CC3C32"/>
    <w:rsid w:val="00CD04C8"/>
    <w:rsid w:val="00CD68F5"/>
    <w:rsid w:val="00CE391C"/>
    <w:rsid w:val="00CE78A2"/>
    <w:rsid w:val="00CF51CF"/>
    <w:rsid w:val="00D064DE"/>
    <w:rsid w:val="00D112A8"/>
    <w:rsid w:val="00D152D3"/>
    <w:rsid w:val="00D16A0F"/>
    <w:rsid w:val="00D22768"/>
    <w:rsid w:val="00D22A83"/>
    <w:rsid w:val="00D437B1"/>
    <w:rsid w:val="00D5603A"/>
    <w:rsid w:val="00D63A97"/>
    <w:rsid w:val="00D736E0"/>
    <w:rsid w:val="00D73B46"/>
    <w:rsid w:val="00D8127A"/>
    <w:rsid w:val="00D82301"/>
    <w:rsid w:val="00D82889"/>
    <w:rsid w:val="00D8433F"/>
    <w:rsid w:val="00D8599E"/>
    <w:rsid w:val="00D87F47"/>
    <w:rsid w:val="00D97A32"/>
    <w:rsid w:val="00DA145D"/>
    <w:rsid w:val="00DA3E87"/>
    <w:rsid w:val="00DA5F42"/>
    <w:rsid w:val="00DB3AE9"/>
    <w:rsid w:val="00DC5757"/>
    <w:rsid w:val="00DD119D"/>
    <w:rsid w:val="00DD6418"/>
    <w:rsid w:val="00DE0757"/>
    <w:rsid w:val="00DE37B2"/>
    <w:rsid w:val="00DE646A"/>
    <w:rsid w:val="00DE7F3F"/>
    <w:rsid w:val="00DF3036"/>
    <w:rsid w:val="00DF5BE5"/>
    <w:rsid w:val="00E02581"/>
    <w:rsid w:val="00E07592"/>
    <w:rsid w:val="00E1127A"/>
    <w:rsid w:val="00E1168C"/>
    <w:rsid w:val="00E1706E"/>
    <w:rsid w:val="00E171CA"/>
    <w:rsid w:val="00E17542"/>
    <w:rsid w:val="00E26D86"/>
    <w:rsid w:val="00E317C5"/>
    <w:rsid w:val="00E35D04"/>
    <w:rsid w:val="00E35D54"/>
    <w:rsid w:val="00E35F42"/>
    <w:rsid w:val="00E425DA"/>
    <w:rsid w:val="00E47A8C"/>
    <w:rsid w:val="00E51B32"/>
    <w:rsid w:val="00E6487A"/>
    <w:rsid w:val="00E70D65"/>
    <w:rsid w:val="00E75A76"/>
    <w:rsid w:val="00E75A7A"/>
    <w:rsid w:val="00E75EE2"/>
    <w:rsid w:val="00E76408"/>
    <w:rsid w:val="00E90C5E"/>
    <w:rsid w:val="00E9432F"/>
    <w:rsid w:val="00E95B41"/>
    <w:rsid w:val="00EA11FD"/>
    <w:rsid w:val="00EA506C"/>
    <w:rsid w:val="00EB51E3"/>
    <w:rsid w:val="00EC0C7C"/>
    <w:rsid w:val="00EC14E8"/>
    <w:rsid w:val="00EC21A4"/>
    <w:rsid w:val="00EC3E23"/>
    <w:rsid w:val="00EC3FCA"/>
    <w:rsid w:val="00EC57AF"/>
    <w:rsid w:val="00ED3E87"/>
    <w:rsid w:val="00ED76C0"/>
    <w:rsid w:val="00EE3933"/>
    <w:rsid w:val="00EE66B5"/>
    <w:rsid w:val="00EE70E9"/>
    <w:rsid w:val="00EF2A65"/>
    <w:rsid w:val="00EF7B28"/>
    <w:rsid w:val="00F048DC"/>
    <w:rsid w:val="00F0676C"/>
    <w:rsid w:val="00F107CE"/>
    <w:rsid w:val="00F10B48"/>
    <w:rsid w:val="00F12A97"/>
    <w:rsid w:val="00F12DFD"/>
    <w:rsid w:val="00F13585"/>
    <w:rsid w:val="00F220EA"/>
    <w:rsid w:val="00F277EA"/>
    <w:rsid w:val="00F44923"/>
    <w:rsid w:val="00F51363"/>
    <w:rsid w:val="00F54D62"/>
    <w:rsid w:val="00F62909"/>
    <w:rsid w:val="00F7004E"/>
    <w:rsid w:val="00F720AA"/>
    <w:rsid w:val="00F72E75"/>
    <w:rsid w:val="00F7691F"/>
    <w:rsid w:val="00F82D5F"/>
    <w:rsid w:val="00F83266"/>
    <w:rsid w:val="00F85AE2"/>
    <w:rsid w:val="00FA2B87"/>
    <w:rsid w:val="00FB7C52"/>
    <w:rsid w:val="00FD228A"/>
    <w:rsid w:val="00FD592B"/>
    <w:rsid w:val="00FE3909"/>
    <w:rsid w:val="00FE754B"/>
    <w:rsid w:val="00FF1001"/>
    <w:rsid w:val="00FF138D"/>
    <w:rsid w:val="00FF3465"/>
    <w:rsid w:val="00FF3E91"/>
    <w:rsid w:val="00FF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735C4"/>
  <w15:chartTrackingRefBased/>
  <w15:docId w15:val="{C4602099-FE75-9C45-82A4-2F6E3F65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D62"/>
    <w:rPr>
      <w:rFonts w:ascii="Times New Roman" w:eastAsia="Batang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F54D62"/>
    <w:pPr>
      <w:spacing w:before="100" w:beforeAutospacing="1" w:after="100" w:afterAutospacing="1"/>
    </w:pPr>
    <w:rPr>
      <w:rFonts w:eastAsia="Malgun Gothic"/>
      <w:lang w:eastAsia="ko-KR"/>
    </w:rPr>
  </w:style>
  <w:style w:type="character" w:customStyle="1" w:styleId="NormalWebChar">
    <w:name w:val="Normal (Web) Char"/>
    <w:basedOn w:val="DefaultParagraphFont"/>
    <w:link w:val="NormalWeb"/>
    <w:uiPriority w:val="99"/>
    <w:rsid w:val="00F54D62"/>
    <w:rPr>
      <w:rFonts w:ascii="Times New Roman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4D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D62"/>
    <w:rPr>
      <w:rFonts w:ascii="Times New Roman" w:eastAsia="Batang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54D62"/>
  </w:style>
  <w:style w:type="paragraph" w:styleId="Header">
    <w:name w:val="header"/>
    <w:basedOn w:val="Normal"/>
    <w:link w:val="HeaderChar"/>
    <w:uiPriority w:val="99"/>
    <w:unhideWhenUsed/>
    <w:rsid w:val="002849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96D"/>
    <w:rPr>
      <w:rFonts w:ascii="Times New Roman" w:eastAsia="Batang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un Kang</dc:creator>
  <cp:keywords/>
  <dc:description/>
  <cp:lastModifiedBy>Young Jun Kang</cp:lastModifiedBy>
  <cp:revision>3</cp:revision>
  <dcterms:created xsi:type="dcterms:W3CDTF">2023-03-18T08:50:00Z</dcterms:created>
  <dcterms:modified xsi:type="dcterms:W3CDTF">2023-05-09T00:13:00Z</dcterms:modified>
</cp:coreProperties>
</file>